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288B2" w14:textId="58D2F120" w:rsidR="00A2455A" w:rsidRDefault="00A2455A" w:rsidP="005F174D">
      <w:pPr>
        <w:rPr>
          <w:b/>
          <w:bCs/>
          <w:lang w:val="en-GB"/>
        </w:rPr>
      </w:pPr>
    </w:p>
    <w:p w14:paraId="2F793803" w14:textId="58668755" w:rsidR="00A2455A" w:rsidRDefault="00A2455A" w:rsidP="005F174D">
      <w:pPr>
        <w:rPr>
          <w:b/>
          <w:bCs/>
          <w:lang w:val="en-GB"/>
        </w:rPr>
      </w:pPr>
    </w:p>
    <w:p w14:paraId="7062A337" w14:textId="131C5EEF" w:rsidR="00A2455A" w:rsidRDefault="00A2455A" w:rsidP="005F174D">
      <w:pPr>
        <w:rPr>
          <w:b/>
          <w:bCs/>
          <w:lang w:val="en-GB"/>
        </w:rPr>
      </w:pPr>
    </w:p>
    <w:p w14:paraId="18EC239D" w14:textId="1A1D3ECF" w:rsidR="008A1CD5" w:rsidRDefault="008A1CD5" w:rsidP="008A1CD5">
      <w:pPr>
        <w:jc w:val="both"/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</w:pPr>
      <w:r w:rsidRPr="00AD67BE"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>Supplementary Table:</w:t>
      </w:r>
      <w:r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 xml:space="preserve"> Genetic</w:t>
      </w:r>
      <w:r w:rsidR="001266F8"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 xml:space="preserve">, </w:t>
      </w:r>
      <w:proofErr w:type="gramStart"/>
      <w:r w:rsidR="001266F8"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>immunologic</w:t>
      </w:r>
      <w:proofErr w:type="gramEnd"/>
      <w:r w:rsidR="001266F8"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 xml:space="preserve"> and </w:t>
      </w:r>
      <w:r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>clinical c</w:t>
      </w:r>
      <w:r w:rsidRPr="00AD67BE"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  <w:t xml:space="preserve">haracteristics of STAT1 GOF patients. </w:t>
      </w:r>
    </w:p>
    <w:p w14:paraId="6EFF486A" w14:textId="77777777" w:rsidR="007843BC" w:rsidRPr="00AD67BE" w:rsidRDefault="007843BC" w:rsidP="008A1CD5">
      <w:pPr>
        <w:jc w:val="both"/>
        <w:rPr>
          <w:rFonts w:asciiTheme="majorBidi" w:hAnsiTheme="majorBidi" w:cstheme="majorBidi"/>
          <w:b/>
          <w:bCs/>
          <w:color w:val="222222"/>
          <w:sz w:val="20"/>
          <w:szCs w:val="20"/>
          <w:lang w:val="en-GB"/>
        </w:rPr>
      </w:pPr>
    </w:p>
    <w:p w14:paraId="62AD8499" w14:textId="7DE9A66D" w:rsidR="007732BB" w:rsidRPr="007843BC" w:rsidRDefault="008A1CD5" w:rsidP="007732BB">
      <w:pPr>
        <w:rPr>
          <w:sz w:val="20"/>
          <w:szCs w:val="20"/>
          <w:lang w:val="en-GB"/>
        </w:rPr>
      </w:pP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a-AECA – </w:t>
      </w:r>
      <w:r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a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>nti-endothelial cell antibodies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 xml:space="preserve"> 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>a-CCP – anti-cyclic citrulinated peptide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a-EM – anti-endomysiu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>, a-GLD – anti-gliadin antibodies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a-TG – anti-thyreoglobulin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a-TTG – anti-thyreoglobulin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 xml:space="preserve">; 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>ANA – anti-nuclear antibodies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ASCA – anti-saccharomyces cerevisiae</w:t>
      </w:r>
      <w:r w:rsidR="00F651B4" w:rsidRPr="007843BC">
        <w:rPr>
          <w:rFonts w:asciiTheme="majorBidi" w:hAnsiTheme="majorBidi" w:cstheme="majorBidi"/>
          <w:color w:val="222222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</w:t>
      </w:r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CRP </w:t>
      </w:r>
      <w:r w:rsidR="007843BC" w:rsidRPr="007843BC">
        <w:rPr>
          <w:rFonts w:asciiTheme="majorBidi" w:hAnsiTheme="majorBidi" w:cstheme="majorBidi"/>
          <w:color w:val="111111"/>
          <w:sz w:val="20"/>
          <w:szCs w:val="20"/>
        </w:rPr>
        <w:t xml:space="preserve">– </w:t>
      </w:r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 C-</w:t>
      </w:r>
      <w:proofErr w:type="spellStart"/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reactive</w:t>
      </w:r>
      <w:proofErr w:type="spellEnd"/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 protein</w:t>
      </w:r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;</w:t>
      </w:r>
      <w:r w:rsidR="007843BC"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 </w:t>
      </w:r>
      <w:r w:rsidRPr="007843BC">
        <w:rPr>
          <w:rFonts w:asciiTheme="majorBidi" w:hAnsiTheme="majorBidi" w:cstheme="majorBidi"/>
          <w:color w:val="222222"/>
          <w:sz w:val="20"/>
          <w:szCs w:val="20"/>
        </w:rPr>
        <w:t xml:space="preserve">CMC - 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>chronic mucocutaneous candidiasis; M/F – male/female</w:t>
      </w:r>
      <w:r w:rsidR="00F651B4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;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 xml:space="preserve"> RF – rheumathoid factor</w:t>
      </w:r>
      <w:r w:rsidR="007843BC"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; </w:t>
      </w:r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* = prior to </w:t>
      </w:r>
      <w:proofErr w:type="spellStart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>immunoglobulin</w:t>
      </w:r>
      <w:proofErr w:type="spellEnd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 </w:t>
      </w:r>
      <w:proofErr w:type="spellStart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>replacement</w:t>
      </w:r>
      <w:proofErr w:type="spellEnd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 </w:t>
      </w:r>
      <w:proofErr w:type="spellStart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>therapy</w:t>
      </w:r>
      <w:proofErr w:type="spellEnd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, </w:t>
      </w:r>
      <w:proofErr w:type="spellStart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>where</w:t>
      </w:r>
      <w:proofErr w:type="spellEnd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 </w:t>
      </w:r>
      <w:proofErr w:type="spellStart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>applicable</w:t>
      </w:r>
      <w:proofErr w:type="spellEnd"/>
      <w:r w:rsidR="007843BC" w:rsidRPr="007843BC">
        <w:rPr>
          <w:rFonts w:asciiTheme="majorBidi" w:hAnsiTheme="majorBidi" w:cstheme="majorBidi"/>
          <w:sz w:val="20"/>
          <w:szCs w:val="20"/>
          <w:lang w:val="cs-CZ"/>
        </w:rPr>
        <w:t xml:space="preserve">; </w:t>
      </w:r>
      <w:r w:rsidR="007732BB" w:rsidRPr="007843BC">
        <w:rPr>
          <w:sz w:val="20"/>
          <w:szCs w:val="20"/>
          <w:lang w:val="en-GB"/>
        </w:rPr>
        <w:sym w:font="Symbol" w:char="F0AD"/>
      </w:r>
      <w:r w:rsidR="007732BB">
        <w:rPr>
          <w:sz w:val="20"/>
          <w:szCs w:val="20"/>
          <w:lang w:val="en-GB"/>
        </w:rPr>
        <w:t>=</w:t>
      </w:r>
      <w:r w:rsidR="007732BB" w:rsidRPr="007843BC">
        <w:rPr>
          <w:sz w:val="20"/>
          <w:szCs w:val="20"/>
          <w:lang w:val="en-GB"/>
        </w:rPr>
        <w:t xml:space="preserve"> increased</w:t>
      </w:r>
      <w:r w:rsidR="007732BB">
        <w:rPr>
          <w:sz w:val="20"/>
          <w:szCs w:val="20"/>
          <w:lang w:val="en-GB"/>
        </w:rPr>
        <w:t>;</w:t>
      </w:r>
      <w:r w:rsidR="007732BB" w:rsidRPr="007843BC">
        <w:rPr>
          <w:sz w:val="20"/>
          <w:szCs w:val="20"/>
          <w:lang w:val="en-GB"/>
        </w:rPr>
        <w:t xml:space="preserve"> </w:t>
      </w:r>
      <w:r w:rsidR="007732BB" w:rsidRPr="007843BC">
        <w:rPr>
          <w:sz w:val="20"/>
          <w:szCs w:val="20"/>
          <w:lang w:val="en-GB"/>
        </w:rPr>
        <w:sym w:font="Symbol" w:char="F0AF"/>
      </w:r>
      <w:r w:rsidR="007732BB" w:rsidRPr="007843BC">
        <w:rPr>
          <w:sz w:val="20"/>
          <w:szCs w:val="20"/>
          <w:lang w:val="en-GB"/>
        </w:rPr>
        <w:t xml:space="preserve"> </w:t>
      </w:r>
      <w:r w:rsidR="007732BB">
        <w:rPr>
          <w:sz w:val="20"/>
          <w:szCs w:val="20"/>
          <w:lang w:val="en-GB"/>
        </w:rPr>
        <w:t xml:space="preserve">= </w:t>
      </w:r>
      <w:r w:rsidR="007732BB" w:rsidRPr="007843BC">
        <w:rPr>
          <w:sz w:val="20"/>
          <w:szCs w:val="20"/>
          <w:lang w:val="en-GB"/>
        </w:rPr>
        <w:t>decreased</w:t>
      </w:r>
      <w:r w:rsidR="007732BB">
        <w:rPr>
          <w:sz w:val="20"/>
          <w:szCs w:val="20"/>
          <w:lang w:val="en-GB"/>
        </w:rPr>
        <w:t>;</w:t>
      </w:r>
    </w:p>
    <w:p w14:paraId="1CF31572" w14:textId="35C4D8F2" w:rsidR="007843BC" w:rsidRPr="007843BC" w:rsidRDefault="007843BC" w:rsidP="007732BB">
      <w:pPr>
        <w:jc w:val="both"/>
        <w:rPr>
          <w:rFonts w:asciiTheme="majorBidi" w:hAnsiTheme="majorBidi" w:cstheme="majorBidi"/>
          <w:color w:val="111111"/>
          <w:sz w:val="20"/>
          <w:szCs w:val="20"/>
        </w:rPr>
      </w:pPr>
      <w:r w:rsidRPr="007843BC">
        <w:rPr>
          <w:rFonts w:asciiTheme="majorBidi" w:hAnsiTheme="majorBidi" w:cstheme="majorBidi"/>
          <w:sz w:val="20"/>
          <w:szCs w:val="20"/>
          <w:lang w:val="en-GB"/>
        </w:rPr>
        <w:sym w:font="Symbol" w:char="F0B0"/>
      </w:r>
      <w:r w:rsidRPr="007843BC">
        <w:rPr>
          <w:rFonts w:asciiTheme="majorBidi" w:hAnsiTheme="majorBidi" w:cstheme="majorBidi"/>
          <w:sz w:val="20"/>
          <w:szCs w:val="20"/>
          <w:lang w:val="cs-CZ"/>
        </w:rPr>
        <w:t xml:space="preserve"> = prior to </w:t>
      </w:r>
      <w:proofErr w:type="spellStart"/>
      <w:r w:rsidRPr="007843BC">
        <w:rPr>
          <w:rFonts w:asciiTheme="majorBidi" w:hAnsiTheme="majorBidi" w:cstheme="majorBidi"/>
          <w:sz w:val="20"/>
          <w:szCs w:val="20"/>
          <w:lang w:val="cs-CZ"/>
        </w:rPr>
        <w:t>ruxolitinib</w:t>
      </w:r>
      <w:proofErr w:type="spellEnd"/>
      <w:r w:rsidRPr="007843BC">
        <w:rPr>
          <w:rFonts w:asciiTheme="majorBidi" w:hAnsiTheme="majorBidi" w:cstheme="majorBidi"/>
          <w:sz w:val="20"/>
          <w:szCs w:val="20"/>
          <w:lang w:val="cs-CZ"/>
        </w:rPr>
        <w:t xml:space="preserve">, </w:t>
      </w:r>
      <w:proofErr w:type="spellStart"/>
      <w:r w:rsidRPr="007843BC">
        <w:rPr>
          <w:rFonts w:asciiTheme="majorBidi" w:hAnsiTheme="majorBidi" w:cstheme="majorBidi"/>
          <w:sz w:val="20"/>
          <w:szCs w:val="20"/>
          <w:lang w:val="cs-CZ"/>
        </w:rPr>
        <w:t>where</w:t>
      </w:r>
      <w:proofErr w:type="spellEnd"/>
      <w:r w:rsidRPr="007843BC">
        <w:rPr>
          <w:rFonts w:asciiTheme="majorBidi" w:hAnsiTheme="majorBidi" w:cstheme="majorBidi"/>
          <w:sz w:val="20"/>
          <w:szCs w:val="20"/>
          <w:lang w:val="cs-CZ"/>
        </w:rPr>
        <w:t xml:space="preserve"> </w:t>
      </w:r>
      <w:proofErr w:type="spellStart"/>
      <w:r w:rsidRPr="007843BC">
        <w:rPr>
          <w:rFonts w:asciiTheme="majorBidi" w:hAnsiTheme="majorBidi" w:cstheme="majorBidi"/>
          <w:sz w:val="20"/>
          <w:szCs w:val="20"/>
          <w:lang w:val="cs-CZ"/>
        </w:rPr>
        <w:t>applicable</w:t>
      </w:r>
      <w:proofErr w:type="spellEnd"/>
      <w:r w:rsidRPr="007843BC">
        <w:rPr>
          <w:rFonts w:asciiTheme="majorBidi" w:hAnsiTheme="majorBidi" w:cstheme="majorBidi"/>
          <w:sz w:val="20"/>
          <w:szCs w:val="20"/>
          <w:lang w:val="cs-CZ"/>
        </w:rPr>
        <w:t xml:space="preserve">; Th17 = 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>CD4</w:t>
      </w:r>
      <w:r w:rsidRPr="007843BC">
        <w:rPr>
          <w:rFonts w:asciiTheme="majorBidi" w:hAnsiTheme="majorBidi" w:cstheme="majorBidi"/>
          <w:color w:val="111111"/>
          <w:position w:val="8"/>
          <w:sz w:val="20"/>
          <w:szCs w:val="20"/>
        </w:rPr>
        <w:t>+</w:t>
      </w:r>
      <w:r w:rsidRPr="007843BC">
        <w:rPr>
          <w:rFonts w:asciiTheme="majorBidi" w:hAnsiTheme="majorBidi" w:cstheme="majorBidi"/>
          <w:color w:val="111111"/>
          <w:position w:val="8"/>
          <w:sz w:val="20"/>
          <w:szCs w:val="20"/>
          <w:lang w:val="cs-CZ"/>
        </w:rPr>
        <w:t xml:space="preserve"> </w:t>
      </w:r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IL17</w:t>
      </w:r>
      <w:r w:rsidRPr="007843BC">
        <w:rPr>
          <w:rFonts w:asciiTheme="majorBidi" w:hAnsiTheme="majorBidi" w:cstheme="majorBidi"/>
          <w:color w:val="111111"/>
          <w:position w:val="8"/>
          <w:sz w:val="20"/>
          <w:szCs w:val="20"/>
        </w:rPr>
        <w:t>+</w:t>
      </w:r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; </w:t>
      </w:r>
      <w:r w:rsidRPr="007843BC">
        <w:rPr>
          <w:rFonts w:asciiTheme="majorBidi" w:hAnsiTheme="majorBidi" w:cstheme="majorBidi"/>
          <w:sz w:val="20"/>
          <w:szCs w:val="20"/>
          <w:lang w:val="cs-CZ"/>
        </w:rPr>
        <w:t xml:space="preserve">pSTAT1 = </w:t>
      </w:r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IF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>Nγ</w:t>
      </w:r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 xml:space="preserve">/ </w:t>
      </w:r>
      <w:proofErr w:type="gramStart"/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IFN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>α -induced</w:t>
      </w:r>
      <w:proofErr w:type="gramEnd"/>
      <w:r w:rsidRPr="007843BC">
        <w:rPr>
          <w:rFonts w:asciiTheme="majorBidi" w:hAnsiTheme="majorBidi" w:cstheme="majorBidi"/>
          <w:color w:val="111111"/>
          <w:sz w:val="20"/>
          <w:szCs w:val="20"/>
        </w:rPr>
        <w:t xml:space="preserve"> phosphorylation of p-STAT1 (Tyr701) in CD3</w:t>
      </w:r>
      <w:r w:rsidRPr="007843BC">
        <w:rPr>
          <w:rFonts w:asciiTheme="majorBidi" w:hAnsiTheme="majorBidi" w:cstheme="majorBidi"/>
          <w:color w:val="111111"/>
          <w:position w:val="8"/>
          <w:sz w:val="20"/>
          <w:szCs w:val="20"/>
        </w:rPr>
        <w:t xml:space="preserve">+ </w:t>
      </w:r>
      <w:r w:rsidRPr="007843BC">
        <w:rPr>
          <w:rFonts w:asciiTheme="majorBidi" w:hAnsiTheme="majorBidi" w:cstheme="majorBidi"/>
          <w:color w:val="111111"/>
          <w:sz w:val="20"/>
          <w:szCs w:val="20"/>
        </w:rPr>
        <w:t xml:space="preserve">T </w:t>
      </w:r>
      <w:proofErr w:type="spellStart"/>
      <w:r w:rsidRPr="007843BC">
        <w:rPr>
          <w:rFonts w:asciiTheme="majorBidi" w:hAnsiTheme="majorBidi" w:cstheme="majorBidi"/>
          <w:color w:val="111111"/>
          <w:sz w:val="20"/>
          <w:szCs w:val="20"/>
          <w:lang w:val="cs-CZ"/>
        </w:rPr>
        <w:t>lymphocytes</w:t>
      </w:r>
      <w:proofErr w:type="spellEnd"/>
    </w:p>
    <w:p w14:paraId="348A7AE6" w14:textId="77777777" w:rsidR="007843BC" w:rsidRPr="007843BC" w:rsidRDefault="007843BC" w:rsidP="007843BC">
      <w:pPr>
        <w:rPr>
          <w:sz w:val="20"/>
          <w:szCs w:val="20"/>
          <w:lang w:val="cs-CZ"/>
        </w:rPr>
      </w:pPr>
    </w:p>
    <w:p w14:paraId="5C0461AF" w14:textId="0474A01F" w:rsidR="008A1CD5" w:rsidRPr="0070567F" w:rsidRDefault="008A1CD5" w:rsidP="008A1CD5">
      <w:pPr>
        <w:jc w:val="both"/>
        <w:rPr>
          <w:rFonts w:asciiTheme="majorBidi" w:hAnsiTheme="majorBidi" w:cstheme="majorBidi"/>
          <w:color w:val="222222"/>
          <w:sz w:val="20"/>
          <w:szCs w:val="20"/>
          <w:lang w:val="cs-CZ"/>
        </w:rPr>
      </w:pPr>
    </w:p>
    <w:tbl>
      <w:tblPr>
        <w:tblStyle w:val="TableGrid"/>
        <w:tblpPr w:leftFromText="180" w:rightFromText="180" w:vertAnchor="page" w:horzAnchor="margin" w:tblpXSpec="center" w:tblpY="3775"/>
        <w:tblW w:w="16012" w:type="dxa"/>
        <w:tblLayout w:type="fixed"/>
        <w:tblLook w:val="04A0" w:firstRow="1" w:lastRow="0" w:firstColumn="1" w:lastColumn="0" w:noHBand="0" w:noVBand="1"/>
      </w:tblPr>
      <w:tblGrid>
        <w:gridCol w:w="421"/>
        <w:gridCol w:w="963"/>
        <w:gridCol w:w="1147"/>
        <w:gridCol w:w="583"/>
        <w:gridCol w:w="709"/>
        <w:gridCol w:w="708"/>
        <w:gridCol w:w="1276"/>
        <w:gridCol w:w="1276"/>
        <w:gridCol w:w="1559"/>
        <w:gridCol w:w="567"/>
        <w:gridCol w:w="567"/>
        <w:gridCol w:w="567"/>
        <w:gridCol w:w="709"/>
        <w:gridCol w:w="709"/>
        <w:gridCol w:w="708"/>
        <w:gridCol w:w="993"/>
        <w:gridCol w:w="850"/>
        <w:gridCol w:w="586"/>
        <w:gridCol w:w="1114"/>
      </w:tblGrid>
      <w:tr w:rsidR="000E07C6" w:rsidRPr="00E758DA" w14:paraId="2886EF14" w14:textId="77777777" w:rsidTr="007843BC">
        <w:trPr>
          <w:trHeight w:val="383"/>
        </w:trPr>
        <w:tc>
          <w:tcPr>
            <w:tcW w:w="42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24DD09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0409B5B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 xml:space="preserve">cDNA </w:t>
            </w:r>
            <w:proofErr w:type="gramStart"/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position;</w:t>
            </w:r>
            <w:proofErr w:type="gramEnd"/>
          </w:p>
          <w:p w14:paraId="3994B9E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proofErr w:type="spellStart"/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aminoacid</w:t>
            </w:r>
            <w:proofErr w:type="spellEnd"/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 xml:space="preserve"> change</w:t>
            </w:r>
          </w:p>
        </w:tc>
        <w:tc>
          <w:tcPr>
            <w:tcW w:w="114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AD274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Protein domain</w:t>
            </w:r>
          </w:p>
        </w:tc>
        <w:tc>
          <w:tcPr>
            <w:tcW w:w="58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2C82CB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M/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467B66D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Age (years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9CE66E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CM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E4EE778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Autoimmunity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4128C83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Autoantibodies</w:t>
            </w:r>
          </w:p>
        </w:tc>
        <w:tc>
          <w:tcPr>
            <w:tcW w:w="155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56A52D9E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Treatment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19D3F0CD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IgG*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2279EF96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IgA*</w:t>
            </w:r>
          </w:p>
        </w:tc>
        <w:tc>
          <w:tcPr>
            <w:tcW w:w="567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3AE900BE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IgM*</w:t>
            </w:r>
          </w:p>
        </w:tc>
        <w:tc>
          <w:tcPr>
            <w:tcW w:w="70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17CE5C28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T cells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</w:p>
        </w:tc>
        <w:tc>
          <w:tcPr>
            <w:tcW w:w="709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2B229EB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Th17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</w:p>
        </w:tc>
        <w:tc>
          <w:tcPr>
            <w:tcW w:w="708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7FF0FD5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B cells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</w:p>
        </w:tc>
        <w:tc>
          <w:tcPr>
            <w:tcW w:w="993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3F0F5B0F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Neutrophil count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 xml:space="preserve"> </w:t>
            </w:r>
          </w:p>
        </w:tc>
        <w:tc>
          <w:tcPr>
            <w:tcW w:w="85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4B2531E1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Monocyte count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</w:p>
        </w:tc>
        <w:tc>
          <w:tcPr>
            <w:tcW w:w="586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CF76000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CRP</w:t>
            </w:r>
          </w:p>
        </w:tc>
        <w:tc>
          <w:tcPr>
            <w:tcW w:w="1114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  <w:shd w:val="clear" w:color="auto" w:fill="E7E6E6" w:themeFill="background2"/>
          </w:tcPr>
          <w:p w14:paraId="692AC2FA" w14:textId="77777777" w:rsidR="000E07C6" w:rsidRPr="001266F8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lang w:val="en-GB"/>
              </w:rPr>
            </w:pP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pSTAT1</w:t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sym w:font="Symbol" w:char="F0B0"/>
            </w:r>
            <w:r w:rsidRPr="00CE326A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 xml:space="preserve"> (Tyr701) </w:t>
            </w:r>
          </w:p>
        </w:tc>
      </w:tr>
      <w:tr w:rsidR="000E07C6" w:rsidRPr="00E758DA" w14:paraId="5ADD34DE" w14:textId="77777777" w:rsidTr="007843BC">
        <w:trPr>
          <w:trHeight w:val="730"/>
        </w:trPr>
        <w:tc>
          <w:tcPr>
            <w:tcW w:w="42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B8E8836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lang w:val="cs-CZ"/>
              </w:rPr>
              <w:t>P1</w:t>
            </w:r>
          </w:p>
          <w:p w14:paraId="060C776E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274E7B7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86A&gt;C; E29A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08E29F02" w14:textId="0F70BA82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N-terminal</w:t>
            </w:r>
          </w:p>
        </w:tc>
        <w:tc>
          <w:tcPr>
            <w:tcW w:w="5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8FAB3FD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D7EDD1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ACB3CF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1EEF253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utoimmune anaemia</w:t>
            </w:r>
          </w:p>
          <w:p w14:paraId="56D33A22" w14:textId="5A1926C1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thyreopathy</w:t>
            </w:r>
            <w:proofErr w:type="spellEnd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 hepatitis</w:t>
            </w:r>
            <w:r w:rsidR="007732BB">
              <w:rPr>
                <w:rFonts w:asciiTheme="majorBidi" w:hAnsiTheme="majorBidi" w:cstheme="majorBidi"/>
                <w:sz w:val="15"/>
                <w:szCs w:val="15"/>
                <w:lang w:val="en-GB"/>
              </w:rPr>
              <w:t>,</w:t>
            </w:r>
          </w:p>
          <w:p w14:paraId="006A1E58" w14:textId="72AFCE1D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eliac dise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D728F9C" w14:textId="5D8313E9" w:rsidR="007843BC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Coombs</w:t>
            </w:r>
            <w:proofErr w:type="spellEnd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,</w:t>
            </w:r>
          </w:p>
          <w:p w14:paraId="48C21807" w14:textId="77777777" w:rsidR="007843BC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 xml:space="preserve">a-TTG, </w:t>
            </w: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a-EM</w:t>
            </w:r>
            <w:proofErr w:type="spellEnd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 xml:space="preserve">, </w:t>
            </w:r>
          </w:p>
          <w:p w14:paraId="021AD058" w14:textId="60AC3034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a-T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9B76030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azoles</w:t>
            </w:r>
            <w:proofErr w:type="spellEnd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 xml:space="preserve">, </w:t>
            </w: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ruxolitinib</w:t>
            </w:r>
            <w:proofErr w:type="spellEnd"/>
          </w:p>
          <w:p w14:paraId="6AF1FAD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  <w:proofErr w:type="spellStart"/>
            <w:proofErr w:type="gram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previously</w:t>
            </w:r>
            <w:proofErr w:type="spellEnd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 xml:space="preserve">  </w:t>
            </w: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corticosteroids</w:t>
            </w:r>
            <w:proofErr w:type="spellEnd"/>
            <w:proofErr w:type="gramEnd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 xml:space="preserve">, </w:t>
            </w: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pt-BR"/>
              </w:rPr>
              <w:t>rituximab</w:t>
            </w:r>
            <w:proofErr w:type="spellEnd"/>
          </w:p>
          <w:p w14:paraId="603032A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pt-BR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34147EA6" w14:textId="35B487A5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D264057" w14:textId="634A22BA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F7F1E59" w14:textId="2E231FA0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5ABC26E1" w14:textId="1480FFBD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7F2C6AD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pt-BR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660AAF09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pt-BR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2E9E7AD" w14:textId="33DFBB7F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69B7E8" w14:textId="2928B5B4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pt-BR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pt-BR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4CC113E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pt-BR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62454FD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pt-BR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34E4BA38" w14:textId="77777777" w:rsidTr="007843BC">
        <w:trPr>
          <w:trHeight w:val="52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420302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lang w:val="cs-CZ"/>
              </w:rPr>
              <w:t>P2</w:t>
            </w: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  <w:t xml:space="preserve"> </w:t>
            </w:r>
          </w:p>
          <w:p w14:paraId="467A662D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EAF5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203A&gt;G; Y68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0155" w14:textId="089FC8B6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N-terminal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04EF3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A3346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2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DEEE7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2F21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EB5A6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S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94B71DB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azoles,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immunoglubulin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replacement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proofErr w:type="gram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therapy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,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   </w:t>
            </w:r>
            <w:proofErr w:type="spellStart"/>
            <w:proofErr w:type="gramEnd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ruxolitini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E5B9C26" w14:textId="69C49543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06C0BD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C0FAFB8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0D4F38B" w14:textId="1F7C97E8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4900333" w14:textId="22FB5870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3D77DFE" w14:textId="0421E282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09312B" w14:textId="4649467C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4B02BCA" w14:textId="4CC896AD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58CD72D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7279751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6EC78FE1" w14:textId="77777777" w:rsidTr="007843BC">
        <w:trPr>
          <w:trHeight w:val="430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5C8CE3C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lang w:val="cs-CZ"/>
              </w:rPr>
              <w:t>P3</w:t>
            </w: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  <w:t xml:space="preserve"> </w:t>
            </w:r>
          </w:p>
          <w:p w14:paraId="439CB01C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CF39E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203A&gt;G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Y68C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ADF40" w14:textId="74E3934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N-terminal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134EA0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C28B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71DC9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8D2AB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thyreopath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35521" w14:textId="77777777" w:rsidR="007843BC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ASCA, ANA, </w:t>
            </w:r>
          </w:p>
          <w:p w14:paraId="6626B1FA" w14:textId="70370262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-GL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586A513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zo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977C143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A88C448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DECF74" w14:textId="66D811B2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C9720E" w14:textId="09DC633F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4293F8D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77F477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CD27+ memory</w:t>
            </w:r>
          </w:p>
          <w:p w14:paraId="0DEA56D2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21164BE" w14:textId="1B0B3026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52BE8B" w14:textId="1742CFBE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164952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ABB4EB7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554BDCD5" w14:textId="77777777" w:rsidTr="007843BC">
        <w:trPr>
          <w:trHeight w:val="399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8E79CED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cs-CZ"/>
              </w:rPr>
              <w:t>P4</w:t>
            </w: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vertAlign w:val="superscript"/>
                <w:lang w:val="cs-CZ"/>
              </w:rPr>
              <w:t xml:space="preserve"> </w:t>
            </w:r>
          </w:p>
          <w:p w14:paraId="687C2968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D579D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800C&gt;T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267V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72442" w14:textId="59960E9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proofErr w:type="gramStart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oiled-coil</w:t>
            </w:r>
            <w:proofErr w:type="gramEnd"/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A6EC7E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CB62A1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93B7EC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038EE8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thyreopathy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E40A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S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8526557" w14:textId="6CBAA42C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cs-CZ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 xml:space="preserve">azoles, </w:t>
            </w:r>
            <w:proofErr w:type="spellStart"/>
            <w:r w:rsidRPr="0094789F">
              <w:rPr>
                <w:rFonts w:asciiTheme="majorBidi" w:hAnsiTheme="majorBidi" w:cstheme="majorBidi"/>
                <w:sz w:val="15"/>
                <w:szCs w:val="15"/>
                <w:lang w:val="cs-CZ"/>
              </w:rPr>
              <w:t>trimethoprim</w:t>
            </w:r>
            <w:proofErr w:type="spellEnd"/>
          </w:p>
          <w:p w14:paraId="5C066FF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E01CA1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A6D3C9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BB941F2" w14:textId="4B9D55FF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D23AE63" w14:textId="0A2BC125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CE6051F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F5F6B85" w14:textId="04D88A07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AACD7CA" w14:textId="0233DF53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3DF0746" w14:textId="79285D66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26C652" w14:textId="7068C239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09312F9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2D5D07F1" w14:textId="77777777" w:rsidTr="007843BC">
        <w:trPr>
          <w:trHeight w:val="383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63B351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sz w:val="15"/>
                <w:szCs w:val="15"/>
                <w:vertAlign w:val="superscript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cs-CZ"/>
              </w:rPr>
              <w:t>P5</w:t>
            </w:r>
          </w:p>
          <w:p w14:paraId="3DE2FF65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C9EC8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863C&gt;A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T288N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43760" w14:textId="4F392CB6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proofErr w:type="gramStart"/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oiled-coil</w:t>
            </w:r>
            <w:proofErr w:type="gramEnd"/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9D13C0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B773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5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9DB0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4E8D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59AFB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SCA, CCP, AEC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D777A5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zo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B9CDF21" w14:textId="359F20C1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DA59E58" w14:textId="0FA5B62A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5B87BA6" w14:textId="6DF90242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16C557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CD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168421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ED7A2AE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CD27+ memory</w:t>
            </w:r>
          </w:p>
          <w:p w14:paraId="7188CBFE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Class switch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806C6DC" w14:textId="1BAC0BCD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707BBDE" w14:textId="18C0132B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EBEF43C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AC91A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7A6DD305" w14:textId="77777777" w:rsidTr="007843BC">
        <w:trPr>
          <w:trHeight w:val="591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067294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cs-CZ"/>
              </w:rPr>
              <w:t>P6</w:t>
            </w: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  <w:t xml:space="preserve"> </w:t>
            </w:r>
          </w:p>
          <w:p w14:paraId="4366834A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77A75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1069A&gt;G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N357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1CCC5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DNA-binding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097B7C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2F654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0A36C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CA34D5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9BDF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AD9D730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zo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221558F" w14:textId="34B857CB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ABB2171" w14:textId="7632A30A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7FE9C74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DC4F505" w14:textId="59B0E0F4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F8835A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3D3F8EC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IgD</w:t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vertAlign w:val="superscript"/>
                <w:lang w:val="en-GB"/>
              </w:rPr>
              <w:t>-</w:t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>CD27</w:t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vertAlign w:val="superscript"/>
                <w:lang w:val="en-GB"/>
              </w:rPr>
              <w:t>-</w:t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naiv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6015EC9" w14:textId="324D6D46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D9E11F9" w14:textId="5F65D9F0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42445D6" w14:textId="5D5F7D9D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E980E6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798B910F" w14:textId="77777777" w:rsidTr="007843BC">
        <w:trPr>
          <w:trHeight w:val="457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4550D7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lang w:val="cs-CZ"/>
              </w:rPr>
              <w:t>P7</w:t>
            </w:r>
          </w:p>
          <w:p w14:paraId="183B22D9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B49109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1069A&gt;G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N357D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CD49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DNA-binding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3B7C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D7BB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4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F3D00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3DA9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6293A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SCA, RF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2A86365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zol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0FA04EA" w14:textId="1F0CCBC2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B6EC35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6A90745C" w14:textId="180A2EC4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highlight w:val="yellow"/>
                <w:lang w:val="en-GB"/>
              </w:rPr>
            </w:pPr>
            <w:r w:rsidRPr="007732BB"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2CCD5B9" w14:textId="721E8611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72FEE0D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4CC4C61" w14:textId="44EA7886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7C9AEF0A" w14:textId="3DC4E0A2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ED14F9D" w14:textId="6166BF47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EE812FA" w14:textId="3362CD3F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82CCB99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  <w:tr w:rsidR="000E07C6" w:rsidRPr="00E758DA" w14:paraId="0E3CF7B0" w14:textId="77777777" w:rsidTr="007843BC">
        <w:trPr>
          <w:trHeight w:val="472"/>
        </w:trPr>
        <w:tc>
          <w:tcPr>
            <w:tcW w:w="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A48DC8A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  <w:r w:rsidRPr="0094789F">
              <w:rPr>
                <w:rFonts w:asciiTheme="majorBidi" w:hAnsiTheme="majorBidi" w:cstheme="majorBidi"/>
                <w:b/>
                <w:bCs/>
                <w:color w:val="222222"/>
                <w:sz w:val="15"/>
                <w:szCs w:val="15"/>
                <w:lang w:val="cs-CZ"/>
              </w:rPr>
              <w:t>P8</w:t>
            </w:r>
            <w:r w:rsidRPr="0094789F"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  <w:t xml:space="preserve"> </w:t>
            </w:r>
          </w:p>
          <w:p w14:paraId="58419025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sz w:val="15"/>
                <w:szCs w:val="15"/>
                <w:vertAlign w:val="superscript"/>
                <w:lang w:val="cs-CZ"/>
              </w:rPr>
            </w:pPr>
          </w:p>
          <w:p w14:paraId="6643B893" w14:textId="77777777" w:rsidR="000E07C6" w:rsidRPr="0094789F" w:rsidRDefault="000E07C6" w:rsidP="007843BC">
            <w:pPr>
              <w:jc w:val="both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CD723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c.1169T&gt;C;</w:t>
            </w:r>
            <w:r w:rsidRPr="0094789F">
              <w:rPr>
                <w:sz w:val="15"/>
                <w:szCs w:val="15"/>
              </w:rPr>
              <w:t xml:space="preserve"> </w:t>
            </w: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M390T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63D98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DNA-binding</w:t>
            </w:r>
          </w:p>
        </w:tc>
        <w:tc>
          <w:tcPr>
            <w:tcW w:w="5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95CEEE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304AB8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1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F288C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b/>
                <w:bCs/>
                <w:sz w:val="15"/>
                <w:szCs w:val="15"/>
                <w:lang w:val="en-GB"/>
              </w:rPr>
              <w:t>+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34312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20FCEE" w14:textId="77777777" w:rsidR="000E07C6" w:rsidRPr="0094789F" w:rsidRDefault="000E07C6" w:rsidP="007843BC">
            <w:pPr>
              <w:jc w:val="center"/>
              <w:rPr>
                <w:rFonts w:asciiTheme="majorBidi" w:hAnsiTheme="majorBidi" w:cstheme="majorBidi"/>
                <w:sz w:val="15"/>
                <w:szCs w:val="15"/>
                <w:lang w:val="en-GB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D9405CF" w14:textId="3FECBEAF" w:rsidR="000E07C6" w:rsidRPr="007843BC" w:rsidRDefault="000E07C6" w:rsidP="007843BC">
            <w:pPr>
              <w:jc w:val="center"/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</w:pPr>
            <w:r w:rsidRPr="0094789F">
              <w:rPr>
                <w:rFonts w:asciiTheme="majorBidi" w:hAnsiTheme="majorBidi" w:cstheme="majorBidi"/>
                <w:sz w:val="15"/>
                <w:szCs w:val="15"/>
                <w:lang w:val="en-GB"/>
              </w:rPr>
              <w:t>azoles,</w:t>
            </w:r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amphotericin</w:t>
            </w:r>
            <w:proofErr w:type="spellEnd"/>
            <w:r w:rsidR="007843BC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B,</w:t>
            </w:r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immunoglubulin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replacement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therapy</w:t>
            </w:r>
            <w:proofErr w:type="spellEnd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 xml:space="preserve">, </w:t>
            </w:r>
            <w:proofErr w:type="spellStart"/>
            <w:r w:rsidRPr="0094789F">
              <w:rPr>
                <w:rFonts w:asciiTheme="majorBidi" w:hAnsiTheme="majorBidi" w:cstheme="majorBidi"/>
                <w:color w:val="222222"/>
                <w:sz w:val="15"/>
                <w:szCs w:val="15"/>
                <w:lang w:val="cs-CZ"/>
              </w:rPr>
              <w:t>ruxolitinib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42AFBDC0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12F1A25" w14:textId="48F1901E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70AB590" w14:textId="71B2E2FA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0E43106" w14:textId="462AFEDC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shd w:val="clear" w:color="auto" w:fill="FF0000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 xml:space="preserve"> </w:t>
            </w: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t>CD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D39999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F"/>
            </w:r>
          </w:p>
        </w:tc>
        <w:tc>
          <w:tcPr>
            <w:tcW w:w="708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05C6B4C4" w14:textId="76BA9810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311746F" w14:textId="6F6898C4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3FAC86C3" w14:textId="1AB99A41" w:rsidR="000E07C6" w:rsidRPr="007732BB" w:rsidRDefault="007732BB" w:rsidP="007843BC">
            <w:pPr>
              <w:jc w:val="center"/>
              <w:rPr>
                <w:rFonts w:asciiTheme="majorBidi" w:hAnsiTheme="majorBidi" w:cstheme="majorBidi"/>
                <w:sz w:val="13"/>
                <w:szCs w:val="13"/>
                <w:lang w:val="en-GB"/>
              </w:rPr>
            </w:pPr>
            <w:r>
              <w:rPr>
                <w:rFonts w:asciiTheme="majorBidi" w:hAnsiTheme="majorBidi" w:cstheme="majorBidi"/>
                <w:sz w:val="13"/>
                <w:szCs w:val="13"/>
                <w:lang w:val="en-GB"/>
              </w:rPr>
              <w:t>N</w:t>
            </w:r>
          </w:p>
        </w:tc>
        <w:tc>
          <w:tcPr>
            <w:tcW w:w="586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58BAC8C5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  <w:tc>
          <w:tcPr>
            <w:tcW w:w="1114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10B516EB" w14:textId="77777777" w:rsidR="000E07C6" w:rsidRPr="007732BB" w:rsidRDefault="000E07C6" w:rsidP="007843BC">
            <w:pPr>
              <w:jc w:val="center"/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</w:pPr>
            <w:r w:rsidRPr="007732BB">
              <w:rPr>
                <w:rFonts w:asciiTheme="majorBidi" w:hAnsiTheme="majorBidi" w:cstheme="majorBidi"/>
                <w:b/>
                <w:bCs/>
                <w:sz w:val="13"/>
                <w:szCs w:val="13"/>
                <w:lang w:val="en-GB"/>
              </w:rPr>
              <w:sym w:font="Symbol" w:char="F0AD"/>
            </w:r>
          </w:p>
        </w:tc>
      </w:tr>
    </w:tbl>
    <w:p w14:paraId="7FB08811" w14:textId="3260E8D7" w:rsidR="00E8533C" w:rsidRPr="00E8533C" w:rsidRDefault="00E8533C" w:rsidP="00E8533C">
      <w:pPr>
        <w:rPr>
          <w:lang w:val="cs-CZ"/>
        </w:rPr>
      </w:pPr>
    </w:p>
    <w:p w14:paraId="4AD152E7" w14:textId="5B6636BE" w:rsidR="00E8533C" w:rsidRPr="000631C4" w:rsidRDefault="00E8533C" w:rsidP="00E8533C"/>
    <w:p w14:paraId="7B4EF428" w14:textId="1EF99A45" w:rsidR="00E8533C" w:rsidRPr="00E8533C" w:rsidRDefault="00E8533C" w:rsidP="00E8533C">
      <w:pPr>
        <w:rPr>
          <w:lang w:val="cs-CZ"/>
        </w:rPr>
      </w:pPr>
    </w:p>
    <w:p w14:paraId="68A006BB" w14:textId="6395B7C4" w:rsidR="00E8533C" w:rsidRDefault="00E8533C" w:rsidP="00E8533C">
      <w:pPr>
        <w:rPr>
          <w:lang w:val="cs-CZ"/>
        </w:rPr>
      </w:pPr>
    </w:p>
    <w:p w14:paraId="01B7C355" w14:textId="01CD414A" w:rsidR="008A455D" w:rsidRDefault="008A455D" w:rsidP="00E8533C">
      <w:pPr>
        <w:rPr>
          <w:lang w:val="cs-CZ"/>
        </w:rPr>
      </w:pPr>
    </w:p>
    <w:p w14:paraId="02FFFEEF" w14:textId="77777777" w:rsidR="00E8533C" w:rsidRPr="00E8533C" w:rsidRDefault="00E8533C" w:rsidP="00E8533C">
      <w:pPr>
        <w:rPr>
          <w:lang w:val="cs-CZ"/>
        </w:rPr>
      </w:pPr>
    </w:p>
    <w:sectPr w:rsidR="00E8533C" w:rsidRPr="00E8533C" w:rsidSect="0070567F">
      <w:pgSz w:w="16838" w:h="11906" w:orient="landscape"/>
      <w:pgMar w:top="684" w:right="1440" w:bottom="36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136"/>
    <w:rsid w:val="00061BBA"/>
    <w:rsid w:val="000631C4"/>
    <w:rsid w:val="000854A2"/>
    <w:rsid w:val="00086EFA"/>
    <w:rsid w:val="000B0F7F"/>
    <w:rsid w:val="000D671F"/>
    <w:rsid w:val="000E07C6"/>
    <w:rsid w:val="000E6FDE"/>
    <w:rsid w:val="001266F8"/>
    <w:rsid w:val="001A5FB1"/>
    <w:rsid w:val="00224340"/>
    <w:rsid w:val="00281736"/>
    <w:rsid w:val="00301F1F"/>
    <w:rsid w:val="00302B3C"/>
    <w:rsid w:val="003336FD"/>
    <w:rsid w:val="00477ED1"/>
    <w:rsid w:val="00531C3E"/>
    <w:rsid w:val="0054378F"/>
    <w:rsid w:val="005A2792"/>
    <w:rsid w:val="005F174D"/>
    <w:rsid w:val="00604720"/>
    <w:rsid w:val="0061308A"/>
    <w:rsid w:val="00635C6E"/>
    <w:rsid w:val="00654EFF"/>
    <w:rsid w:val="00657155"/>
    <w:rsid w:val="00657FF2"/>
    <w:rsid w:val="0066598A"/>
    <w:rsid w:val="006946DC"/>
    <w:rsid w:val="0070567F"/>
    <w:rsid w:val="00721189"/>
    <w:rsid w:val="00721F99"/>
    <w:rsid w:val="007732BB"/>
    <w:rsid w:val="007843BC"/>
    <w:rsid w:val="00794002"/>
    <w:rsid w:val="007B5560"/>
    <w:rsid w:val="008020A3"/>
    <w:rsid w:val="00871DD2"/>
    <w:rsid w:val="00884ECD"/>
    <w:rsid w:val="008A1CD5"/>
    <w:rsid w:val="008A455D"/>
    <w:rsid w:val="008E3AED"/>
    <w:rsid w:val="008E581D"/>
    <w:rsid w:val="00922136"/>
    <w:rsid w:val="00945DB7"/>
    <w:rsid w:val="0094789F"/>
    <w:rsid w:val="009738E6"/>
    <w:rsid w:val="009770AC"/>
    <w:rsid w:val="009B411E"/>
    <w:rsid w:val="009B570C"/>
    <w:rsid w:val="009F1501"/>
    <w:rsid w:val="00A002C1"/>
    <w:rsid w:val="00A2455A"/>
    <w:rsid w:val="00A3692E"/>
    <w:rsid w:val="00A4102F"/>
    <w:rsid w:val="00A84F81"/>
    <w:rsid w:val="00A92A51"/>
    <w:rsid w:val="00B2696D"/>
    <w:rsid w:val="00B53702"/>
    <w:rsid w:val="00B54BE9"/>
    <w:rsid w:val="00B64F12"/>
    <w:rsid w:val="00BF2135"/>
    <w:rsid w:val="00C167EF"/>
    <w:rsid w:val="00C4799F"/>
    <w:rsid w:val="00C53D8C"/>
    <w:rsid w:val="00C74A2B"/>
    <w:rsid w:val="00CA5E58"/>
    <w:rsid w:val="00CA68DF"/>
    <w:rsid w:val="00CE326A"/>
    <w:rsid w:val="00D97B7E"/>
    <w:rsid w:val="00DA0591"/>
    <w:rsid w:val="00DA0991"/>
    <w:rsid w:val="00E11384"/>
    <w:rsid w:val="00E36409"/>
    <w:rsid w:val="00E60C06"/>
    <w:rsid w:val="00E8533C"/>
    <w:rsid w:val="00F23EE2"/>
    <w:rsid w:val="00F256F7"/>
    <w:rsid w:val="00F27FB0"/>
    <w:rsid w:val="00F31817"/>
    <w:rsid w:val="00F56068"/>
    <w:rsid w:val="00F651B4"/>
    <w:rsid w:val="00FC6D53"/>
    <w:rsid w:val="00FF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2D4D28"/>
  <w15:chartTrackingRefBased/>
  <w15:docId w15:val="{118544F0-3D98-BF4C-A420-47E44ACE5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Z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213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21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4A2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E1138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6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9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7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3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68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861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682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8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102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234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72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109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8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1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448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0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8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190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164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755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4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153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327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38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2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32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7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39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70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06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02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430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42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8812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74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08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67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56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283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éta Bloomfield</dc:creator>
  <cp:keywords/>
  <dc:description/>
  <cp:lastModifiedBy>Markéta Bloomfield</cp:lastModifiedBy>
  <cp:revision>3</cp:revision>
  <dcterms:created xsi:type="dcterms:W3CDTF">2022-06-25T09:01:00Z</dcterms:created>
  <dcterms:modified xsi:type="dcterms:W3CDTF">2022-06-25T09:37:00Z</dcterms:modified>
</cp:coreProperties>
</file>